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84CD2E" w14:textId="77777777" w:rsidR="00431301" w:rsidRDefault="00431301" w:rsidP="00431301">
      <w:pPr>
        <w:jc w:val="both"/>
        <w:rPr>
          <w:b/>
        </w:rPr>
      </w:pPr>
      <w:bookmarkStart w:id="0" w:name="_GoBack"/>
      <w:bookmarkEnd w:id="0"/>
      <w:r>
        <w:rPr>
          <w:b/>
        </w:rPr>
        <w:t xml:space="preserve">            </w:t>
      </w:r>
      <w:r>
        <w:rPr>
          <w:b/>
        </w:rPr>
        <w:object w:dxaOrig="11834" w:dyaOrig="8054" w14:anchorId="20BA0A2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91.75pt;height:402.75pt" o:ole="">
            <v:imagedata r:id="rId6" o:title="oleimage"/>
          </v:shape>
          <o:OLEObject Type="Embed" ProgID="Package" ShapeID="_x0000_i1025" DrawAspect="Content" ObjectID="_1690101296" r:id="rId7"/>
        </w:object>
      </w:r>
    </w:p>
    <w:p w14:paraId="08C02306" w14:textId="5955A59D" w:rsidR="00431301" w:rsidRDefault="00E86DF2" w:rsidP="00431301">
      <w:pPr>
        <w:spacing w:beforeAutospacing="1"/>
        <w:ind w:firstLineChars="650" w:firstLine="1305"/>
        <w:rPr>
          <w:b/>
        </w:rPr>
      </w:pPr>
      <w:r w:rsidRPr="00E86DF2">
        <w:rPr>
          <w:rFonts w:eastAsia="SimSun"/>
          <w:b/>
          <w:lang w:eastAsia="zh-CN" w:bidi="ar"/>
        </w:rPr>
        <w:t xml:space="preserve">Additional </w:t>
      </w:r>
      <w:r w:rsidR="00431301">
        <w:rPr>
          <w:rFonts w:eastAsia="SimSun"/>
          <w:b/>
          <w:lang w:eastAsia="zh-CN" w:bidi="ar"/>
        </w:rPr>
        <w:t>Figure 5</w:t>
      </w:r>
      <w:r w:rsidR="00431301">
        <w:rPr>
          <w:b/>
        </w:rPr>
        <w:t>. Cumulative incidence of hypotension following first vasopressor discontinuation among cardiogenic shock only patients</w:t>
      </w:r>
    </w:p>
    <w:p w14:paraId="4E0C5154" w14:textId="77777777" w:rsidR="00431301" w:rsidRDefault="00431301" w:rsidP="00431301">
      <w:pPr>
        <w:jc w:val="center"/>
        <w:rPr>
          <w:b/>
        </w:rPr>
      </w:pPr>
    </w:p>
    <w:sectPr w:rsidR="00431301">
      <w:headerReference w:type="default" r:id="rId8"/>
      <w:footerReference w:type="default" r:id="rId9"/>
      <w:pgSz w:w="15840" w:h="12240" w:orient="landscape"/>
      <w:pgMar w:top="360" w:right="360" w:bottom="360" w:left="360" w:header="720" w:footer="36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669F6C" w14:textId="77777777" w:rsidR="00410CBC" w:rsidRDefault="00E86DF2">
      <w:r>
        <w:separator/>
      </w:r>
    </w:p>
  </w:endnote>
  <w:endnote w:type="continuationSeparator" w:id="0">
    <w:p w14:paraId="38644090" w14:textId="77777777" w:rsidR="00410CBC" w:rsidRDefault="00E86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93F17C" w14:textId="77777777" w:rsidR="00550B6B" w:rsidRDefault="005C2DE5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692241" w14:textId="77777777" w:rsidR="00410CBC" w:rsidRDefault="00E86DF2">
      <w:r>
        <w:separator/>
      </w:r>
    </w:p>
  </w:footnote>
  <w:footnote w:type="continuationSeparator" w:id="0">
    <w:p w14:paraId="61EA979F" w14:textId="77777777" w:rsidR="00410CBC" w:rsidRDefault="00E86DF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9BC3A6" w14:textId="77777777" w:rsidR="00550B6B" w:rsidRDefault="005C2DE5">
    <w:pPr>
      <w:adjustRightInd w:val="0"/>
      <w:jc w:val="center"/>
      <w:rPr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2MzEytjS1sDQ2MzVW0lEKTi0uzszPAykwqgUAnO/UESwAAAA="/>
  </w:docVars>
  <w:rsids>
    <w:rsidRoot w:val="00431301"/>
    <w:rsid w:val="000B3B28"/>
    <w:rsid w:val="00410CBC"/>
    <w:rsid w:val="00431301"/>
    <w:rsid w:val="005C2DE5"/>
    <w:rsid w:val="00733700"/>
    <w:rsid w:val="00E86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B9817C4"/>
  <w15:chartTrackingRefBased/>
  <w15:docId w15:val="{5B1BD9AC-83C5-43D1-A94B-720E34D74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1301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qFormat/>
    <w:rsid w:val="00733700"/>
    <w:pPr>
      <w:widowControl w:val="0"/>
      <w:jc w:val="both"/>
    </w:pPr>
    <w:rPr>
      <w:rFonts w:ascii="Calibri" w:hAnsi="Calibri" w:cs="Calibri"/>
      <w:kern w:val="2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ani, Kianoush B., M.D., M.S.</dc:creator>
  <cp:keywords/>
  <dc:description/>
  <cp:lastModifiedBy>Bhuvaneswari A.</cp:lastModifiedBy>
  <cp:revision>3</cp:revision>
  <dcterms:created xsi:type="dcterms:W3CDTF">2021-04-08T14:03:00Z</dcterms:created>
  <dcterms:modified xsi:type="dcterms:W3CDTF">2021-08-10T06:18:00Z</dcterms:modified>
</cp:coreProperties>
</file>